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33EB0" w14:textId="77777777" w:rsidR="00D26EB0" w:rsidRPr="00E57B43" w:rsidRDefault="00D26EB0" w:rsidP="00D26EB0">
      <w:pPr>
        <w:outlineLvl w:val="0"/>
        <w:rPr>
          <w:rFonts w:ascii="Times New Roman" w:hAnsi="Times New Roman" w:cs="Times New Roman"/>
          <w:b/>
        </w:rPr>
      </w:pPr>
      <w:bookmarkStart w:id="0" w:name="_GoBack"/>
      <w:r w:rsidRPr="00E57B4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57B43">
        <w:rPr>
          <w:rFonts w:ascii="Times New Roman" w:hAnsi="Times New Roman" w:cs="Times New Roman"/>
          <w:b/>
        </w:rPr>
        <w:t>6. Top 100 SNPs on chromosome 7 associated with the perceived intensity of PROP paper.</w:t>
      </w:r>
    </w:p>
    <w:tbl>
      <w:tblPr>
        <w:tblW w:w="708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1175"/>
        <w:gridCol w:w="960"/>
        <w:gridCol w:w="960"/>
        <w:gridCol w:w="960"/>
        <w:gridCol w:w="960"/>
        <w:gridCol w:w="960"/>
      </w:tblGrid>
      <w:tr w:rsidR="00D26EB0" w:rsidRPr="007A47B7" w14:paraId="1555B425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bookmarkEnd w:id="0"/>
          <w:p w14:paraId="0178A13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r:Position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BCD3BB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947B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1/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1AB4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D3EEB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A10B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F15D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D26EB0" w:rsidRPr="007A47B7" w14:paraId="038D5FAE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3ECBD9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727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C32350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7268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8377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48A7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03CC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8D12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8C686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38e-59</w:t>
            </w:r>
          </w:p>
        </w:tc>
      </w:tr>
      <w:tr w:rsidR="00D26EB0" w:rsidRPr="007A47B7" w14:paraId="45ED8F00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19C553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7260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57E62B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2469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D0B3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C46B4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3D63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4DAC8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E0D23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40e-59</w:t>
            </w:r>
          </w:p>
        </w:tc>
      </w:tr>
      <w:tr w:rsidR="00D26EB0" w:rsidRPr="007A47B7" w14:paraId="05B1C1AA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593D8F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839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3F7D0D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436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131EF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7F4A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91550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6D2E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5524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37e-33</w:t>
            </w:r>
          </w:p>
        </w:tc>
      </w:tr>
      <w:tr w:rsidR="00D26EB0" w:rsidRPr="007A47B7" w14:paraId="4C1782CA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F5F4AC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607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5C3D09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726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5073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2C03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3F14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B92E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F492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77e-32</w:t>
            </w:r>
          </w:p>
        </w:tc>
      </w:tr>
      <w:tr w:rsidR="00D26EB0" w:rsidRPr="007A47B7" w14:paraId="4AF5D578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D015CB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6145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84FCB4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623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37207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63B3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B9F9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5B36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DF561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73e-31</w:t>
            </w:r>
          </w:p>
        </w:tc>
      </w:tr>
      <w:tr w:rsidR="00D26EB0" w:rsidRPr="007A47B7" w14:paraId="25CEBD82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40B29C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6239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B4E47D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695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7558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08118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943AF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A6B29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DAEF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41e-31</w:t>
            </w:r>
          </w:p>
        </w:tc>
      </w:tr>
      <w:tr w:rsidR="00D26EB0" w:rsidRPr="007A47B7" w14:paraId="32FDCDA5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748F47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363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4D7B46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947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0A33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F25FF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58E25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032B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6942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8e-30</w:t>
            </w:r>
          </w:p>
        </w:tc>
      </w:tr>
      <w:tr w:rsidR="00D26EB0" w:rsidRPr="007A47B7" w14:paraId="20F1A80A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DC6FEF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997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6313E1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9220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0B163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F6A1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5935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3AB5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7e-29</w:t>
            </w:r>
          </w:p>
        </w:tc>
      </w:tr>
      <w:tr w:rsidR="00D26EB0" w:rsidRPr="007A47B7" w14:paraId="2FF3F81F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1C8434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656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AC9C4C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DB80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9491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6F1A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020B0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D160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32e-29</w:t>
            </w:r>
          </w:p>
        </w:tc>
      </w:tr>
      <w:tr w:rsidR="00D26EB0" w:rsidRPr="007A47B7" w14:paraId="4D0831FC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D82796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4702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179455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65959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86ED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FFAC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B5712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1ACA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9.69e-29</w:t>
            </w:r>
          </w:p>
        </w:tc>
      </w:tr>
      <w:tr w:rsidR="00D26EB0" w:rsidRPr="007A47B7" w14:paraId="1C56209A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E72602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32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4DFCB5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40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8257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1218C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4E50C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CE59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1884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34e-28</w:t>
            </w:r>
          </w:p>
        </w:tc>
      </w:tr>
      <w:tr w:rsidR="00D26EB0" w:rsidRPr="007A47B7" w14:paraId="105B53DF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F2D83E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324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029BAC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5889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EAB1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27ADC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41F07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33BA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5675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34e-28</w:t>
            </w:r>
          </w:p>
        </w:tc>
      </w:tr>
      <w:tr w:rsidR="00D26EB0" w:rsidRPr="007A47B7" w14:paraId="06C02EBF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AAD59D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271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75D7AE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76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0E74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5763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C4291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A2C4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18B7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9.20e-28</w:t>
            </w:r>
          </w:p>
        </w:tc>
      </w:tr>
      <w:tr w:rsidR="00D26EB0" w:rsidRPr="007A47B7" w14:paraId="614D01EC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5CE190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306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EA3BC0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527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7103C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ABBB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02DD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1AE96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78973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1e-27</w:t>
            </w:r>
          </w:p>
        </w:tc>
      </w:tr>
      <w:tr w:rsidR="00D26EB0" w:rsidRPr="007A47B7" w14:paraId="4749BA7A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24FB3B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644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6AF674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555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19CDC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94ED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1B93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3B2E2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73AD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8e-26</w:t>
            </w:r>
          </w:p>
        </w:tc>
      </w:tr>
      <w:tr w:rsidR="00D26EB0" w:rsidRPr="007A47B7" w14:paraId="769DBF08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283A8C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684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FEE6E3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703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0766D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0E95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3D6D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6C1A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0677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96e-26</w:t>
            </w:r>
          </w:p>
        </w:tc>
      </w:tr>
      <w:tr w:rsidR="00D26EB0" w:rsidRPr="007A47B7" w14:paraId="5367B2BA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CB681B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5195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09BA51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894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9727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93CE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19B6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A33DB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4957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32e-26</w:t>
            </w:r>
          </w:p>
        </w:tc>
      </w:tr>
      <w:tr w:rsidR="00D26EB0" w:rsidRPr="007A47B7" w14:paraId="073C322E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C406D0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3375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EA2744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647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3115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C4E9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065A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88D3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F214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9e-26</w:t>
            </w:r>
          </w:p>
        </w:tc>
      </w:tr>
      <w:tr w:rsidR="00D26EB0" w:rsidRPr="007A47B7" w14:paraId="3BFC4D8C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B5DC79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907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7BE73C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08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D3CB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BE152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DBA7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26CCB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80A3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0e-26</w:t>
            </w:r>
          </w:p>
        </w:tc>
      </w:tr>
      <w:tr w:rsidR="00D26EB0" w:rsidRPr="007A47B7" w14:paraId="6869B7A1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937D9D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3114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EACC8B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69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E37B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BD8F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4E8C9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52E9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827C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11e-26</w:t>
            </w:r>
          </w:p>
        </w:tc>
      </w:tr>
      <w:tr w:rsidR="00D26EB0" w:rsidRPr="007A47B7" w14:paraId="7F327A89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AB6953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3218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988721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464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DE54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09C9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5477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399E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47F3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40e-26</w:t>
            </w:r>
          </w:p>
        </w:tc>
      </w:tr>
      <w:tr w:rsidR="00D26EB0" w:rsidRPr="007A47B7" w14:paraId="6622F5FB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E93D42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842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83DC14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6345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D22C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BFF8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A7236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6113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E586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44e-26</w:t>
            </w:r>
          </w:p>
        </w:tc>
      </w:tr>
      <w:tr w:rsidR="00D26EB0" w:rsidRPr="007A47B7" w14:paraId="14EC4C39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6439AC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464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A9613D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2475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8424D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6A1C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A10C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63BF2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8E88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46e-26</w:t>
            </w:r>
          </w:p>
        </w:tc>
      </w:tr>
      <w:tr w:rsidR="00D26EB0" w:rsidRPr="007A47B7" w14:paraId="35C21400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834D26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5651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D781C3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580936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DE8A2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6A16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BD9B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EB483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3F76E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53e-26</w:t>
            </w:r>
          </w:p>
        </w:tc>
      </w:tr>
      <w:tr w:rsidR="00D26EB0" w:rsidRPr="007A47B7" w14:paraId="73B663DA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1861CF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065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111145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71335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5BF2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C2C61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6E79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EF69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64F2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3e-26</w:t>
            </w:r>
          </w:p>
        </w:tc>
      </w:tr>
      <w:tr w:rsidR="00D26EB0" w:rsidRPr="007A47B7" w14:paraId="4547AEFF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7218B3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242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CE7BCD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326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44C7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71CB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5995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92D9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6967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3e-26</w:t>
            </w:r>
          </w:p>
        </w:tc>
      </w:tr>
      <w:tr w:rsidR="00D26EB0" w:rsidRPr="007A47B7" w14:paraId="6C53D22D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A113CF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099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25C786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0165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46C8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5223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3F166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C9AD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DCB68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3e-26</w:t>
            </w:r>
          </w:p>
        </w:tc>
      </w:tr>
      <w:tr w:rsidR="00D26EB0" w:rsidRPr="007A47B7" w14:paraId="309F695A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6B306D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42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D19BDD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5D91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659D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16B1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953C7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DCAF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69e-26</w:t>
            </w:r>
          </w:p>
        </w:tc>
      </w:tr>
      <w:tr w:rsidR="00D26EB0" w:rsidRPr="007A47B7" w14:paraId="7B8A1523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E99677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41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E22AB1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0AD5E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C76A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21A57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D4845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4EDF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22e-25</w:t>
            </w:r>
          </w:p>
        </w:tc>
      </w:tr>
      <w:tr w:rsidR="00D26EB0" w:rsidRPr="007A47B7" w14:paraId="013A06FB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B59DBF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805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157B30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8738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CAEF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524C1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3E1E4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CFA7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16B3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1e-25</w:t>
            </w:r>
          </w:p>
        </w:tc>
      </w:tr>
      <w:tr w:rsidR="00D26EB0" w:rsidRPr="007A47B7" w14:paraId="48310AB4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A2A745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3796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9BD3CE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5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6BB2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D6BD1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18AE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A8E7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76CA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00e-25</w:t>
            </w:r>
          </w:p>
        </w:tc>
      </w:tr>
      <w:tr w:rsidR="00D26EB0" w:rsidRPr="007A47B7" w14:paraId="1D26017B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C747DC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418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C09DB5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359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314EB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654D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2A8E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79BF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6FC9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06e-25</w:t>
            </w:r>
          </w:p>
        </w:tc>
      </w:tr>
      <w:tr w:rsidR="00D26EB0" w:rsidRPr="007A47B7" w14:paraId="686C97B3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6139B7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516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940A8A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980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403B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602C0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69FA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7949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C7DA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06e-25</w:t>
            </w:r>
          </w:p>
        </w:tc>
      </w:tr>
      <w:tr w:rsidR="00D26EB0" w:rsidRPr="007A47B7" w14:paraId="47DF90EF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904A4C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309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232AF6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3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FC9F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74413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6496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9A76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8688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8e-25</w:t>
            </w:r>
          </w:p>
        </w:tc>
      </w:tr>
      <w:tr w:rsidR="00D26EB0" w:rsidRPr="007A47B7" w14:paraId="088B2E7B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6C8052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381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27A8B5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8368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FC70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3CD4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8212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0C735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2985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8e-25</w:t>
            </w:r>
          </w:p>
        </w:tc>
      </w:tr>
      <w:tr w:rsidR="00D26EB0" w:rsidRPr="007A47B7" w14:paraId="2390010E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E82EC3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388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FADCBE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3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464C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A72B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0BE1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839F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47D8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2e-25</w:t>
            </w:r>
          </w:p>
        </w:tc>
      </w:tr>
      <w:tr w:rsidR="00D26EB0" w:rsidRPr="007A47B7" w14:paraId="4B232460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685303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535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E981F7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57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FC4F3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76D7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AF0D1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671F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9FE50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5e-25</w:t>
            </w:r>
          </w:p>
        </w:tc>
      </w:tr>
      <w:tr w:rsidR="00D26EB0" w:rsidRPr="007A47B7" w14:paraId="31EEE67F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E374C0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756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A6B4D4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1639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170B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F06D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6031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1E19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88CD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24e-25</w:t>
            </w:r>
          </w:p>
        </w:tc>
      </w:tr>
      <w:tr w:rsidR="00D26EB0" w:rsidRPr="007A47B7" w14:paraId="353DC8A9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50D754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7491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059B24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668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A686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23F9E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60B1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53A5A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7CC8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97e-25</w:t>
            </w:r>
          </w:p>
        </w:tc>
      </w:tr>
      <w:tr w:rsidR="00D26EB0" w:rsidRPr="007A47B7" w14:paraId="6302D11D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E47CAA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758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336E2B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6686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3F26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7192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DE9A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993B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5C56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97e-25</w:t>
            </w:r>
          </w:p>
        </w:tc>
      </w:tr>
      <w:tr w:rsidR="00D26EB0" w:rsidRPr="007A47B7" w14:paraId="26107782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E1D376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7718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1E42E0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0825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C6D63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5497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F036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2B60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EE19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97e-25</w:t>
            </w:r>
          </w:p>
        </w:tc>
      </w:tr>
      <w:tr w:rsidR="00D26EB0" w:rsidRPr="007A47B7" w14:paraId="084ED596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0C5737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960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1EA9F4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593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C34F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B9A67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3464C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ABA3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702A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20e-25</w:t>
            </w:r>
          </w:p>
        </w:tc>
      </w:tr>
      <w:tr w:rsidR="00D26EB0" w:rsidRPr="007A47B7" w14:paraId="44533C0D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3647F1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888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16C2D2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5969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E34C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B5B7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074F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3087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75DB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70e-25</w:t>
            </w:r>
          </w:p>
        </w:tc>
      </w:tr>
      <w:tr w:rsidR="00D26EB0" w:rsidRPr="007A47B7" w14:paraId="13FB53AC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833A14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7305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FBE0EF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5349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1A14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40E0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A42F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6AD5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55506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83e-25</w:t>
            </w:r>
          </w:p>
        </w:tc>
      </w:tr>
      <w:tr w:rsidR="00D26EB0" w:rsidRPr="007A47B7" w14:paraId="1E26D49B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BC59A8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41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6C59A2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3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7F96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E89EF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757F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65E68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49E6C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0e-24</w:t>
            </w:r>
          </w:p>
        </w:tc>
      </w:tr>
      <w:tr w:rsidR="00D26EB0" w:rsidRPr="007A47B7" w14:paraId="4C271DA4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2B70B4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6158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337D1B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4351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756B8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AA817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359C4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B8445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3094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2e-24</w:t>
            </w:r>
          </w:p>
        </w:tc>
      </w:tr>
      <w:tr w:rsidR="00D26EB0" w:rsidRPr="007A47B7" w14:paraId="18863DA4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3A8EF4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6254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2F124D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531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EBA4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CE06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A9D0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85D5F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DBA0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32e-24</w:t>
            </w:r>
          </w:p>
        </w:tc>
      </w:tr>
      <w:tr w:rsidR="00D26EB0" w:rsidRPr="007A47B7" w14:paraId="479D9B4C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0F77EB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489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1C6016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704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0F09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A835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E243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0D40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3269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74e-24</w:t>
            </w:r>
          </w:p>
        </w:tc>
      </w:tr>
      <w:tr w:rsidR="00D26EB0" w:rsidRPr="007A47B7" w14:paraId="386924D5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45B7DE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746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4FA428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353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77B6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50A8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91080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CBB9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6918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92e-24</w:t>
            </w:r>
          </w:p>
        </w:tc>
      </w:tr>
      <w:tr w:rsidR="00D26EB0" w:rsidRPr="007A47B7" w14:paraId="74693B82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4B6DBD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648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61CA67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26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2BEC0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A30C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FE9F6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6337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606E0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23e-24</w:t>
            </w:r>
          </w:p>
        </w:tc>
      </w:tr>
      <w:tr w:rsidR="00D26EB0" w:rsidRPr="007A47B7" w14:paraId="1A9C8E6D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41CE2F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781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33ADCA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5947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F560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4D55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A23C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BC799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0807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01e-23</w:t>
            </w:r>
          </w:p>
        </w:tc>
      </w:tr>
      <w:tr w:rsidR="00D26EB0" w:rsidRPr="007A47B7" w14:paraId="3EBC467B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310AC7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829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1B5F66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531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B843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C5A4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FE18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6CF24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78B0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01e-23</w:t>
            </w:r>
          </w:p>
        </w:tc>
      </w:tr>
      <w:tr w:rsidR="00D26EB0" w:rsidRPr="007A47B7" w14:paraId="569468EE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7E8C17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842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752B17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27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F2E1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939D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C0FF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3D7F7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031D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01e-23</w:t>
            </w:r>
          </w:p>
        </w:tc>
      </w:tr>
      <w:tr w:rsidR="00D26EB0" w:rsidRPr="007A47B7" w14:paraId="58A5C8EE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68A674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7:14164228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6A8C91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5947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736F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44AA1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3E716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13AB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5233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13e-22</w:t>
            </w:r>
          </w:p>
        </w:tc>
      </w:tr>
      <w:tr w:rsidR="00D26EB0" w:rsidRPr="007A47B7" w14:paraId="04E6A28F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B1A304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921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6BAB0C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379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1D1A9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92BBB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8750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DAE8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D8B5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1e-22</w:t>
            </w:r>
          </w:p>
        </w:tc>
      </w:tr>
      <w:tr w:rsidR="00D26EB0" w:rsidRPr="007A47B7" w14:paraId="016F2C22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EF6EC4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411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1D3B06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9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2E08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D03C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6942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E721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C831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97e-22</w:t>
            </w:r>
          </w:p>
        </w:tc>
      </w:tr>
      <w:tr w:rsidR="00D26EB0" w:rsidRPr="007A47B7" w14:paraId="5202264C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0FCCF2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419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DA4950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59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58B1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E6B2C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64AF1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9EE84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42494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97e-22</w:t>
            </w:r>
          </w:p>
        </w:tc>
      </w:tr>
      <w:tr w:rsidR="00D26EB0" w:rsidRPr="007A47B7" w14:paraId="08946414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78414F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026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1251C0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539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0F94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8169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7C47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8339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FEA1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6e-21</w:t>
            </w:r>
          </w:p>
        </w:tc>
      </w:tr>
      <w:tr w:rsidR="00D26EB0" w:rsidRPr="007A47B7" w14:paraId="6E34F8ED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FD0001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4643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99FA43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2934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B4DC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3EB4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5620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F582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68CD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2e-21</w:t>
            </w:r>
          </w:p>
        </w:tc>
      </w:tr>
      <w:tr w:rsidR="00D26EB0" w:rsidRPr="007A47B7" w14:paraId="3DCAB904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13E959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4643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8FC535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2934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16C40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BB43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D49C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3CF6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95FB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2e-21</w:t>
            </w:r>
          </w:p>
        </w:tc>
      </w:tr>
      <w:tr w:rsidR="00D26EB0" w:rsidRPr="007A47B7" w14:paraId="682D243F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528A2C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2870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2F8607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70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9A72D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4EE1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D9FA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17F5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7FDC2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30e-21</w:t>
            </w:r>
          </w:p>
        </w:tc>
      </w:tr>
      <w:tr w:rsidR="00D26EB0" w:rsidRPr="007A47B7" w14:paraId="7B75E9F2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6D476B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942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FDAADD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802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4C9BE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06A61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FB0A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C7E15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C79B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3e-21</w:t>
            </w:r>
          </w:p>
        </w:tc>
      </w:tr>
      <w:tr w:rsidR="00D26EB0" w:rsidRPr="007A47B7" w14:paraId="5144AD75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59CD6E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975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CED750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828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E381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9F7C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3AD6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09BB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129E0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3e-21</w:t>
            </w:r>
          </w:p>
        </w:tc>
      </w:tr>
      <w:tr w:rsidR="00D26EB0" w:rsidRPr="007A47B7" w14:paraId="157894F1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2BF4F9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057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05C8DB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4129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5CB7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ABB1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74F2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5163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1FD8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3e-21</w:t>
            </w:r>
          </w:p>
        </w:tc>
      </w:tr>
      <w:tr w:rsidR="00D26EB0" w:rsidRPr="007A47B7" w14:paraId="066B7BA3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DF6940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089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79AA0E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948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B59C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08A1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EDA9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A5AAD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9843B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3e-21</w:t>
            </w:r>
          </w:p>
        </w:tc>
      </w:tr>
      <w:tr w:rsidR="00D26EB0" w:rsidRPr="007A47B7" w14:paraId="6EA0975F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472C4C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128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1F2DDD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948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5E7C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AD47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5417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DCF4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755DE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3e-21</w:t>
            </w:r>
          </w:p>
        </w:tc>
      </w:tr>
      <w:tr w:rsidR="00D26EB0" w:rsidRPr="007A47B7" w14:paraId="32905D08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1DC0EA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139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22AC8F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8084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6BF98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50956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8120D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65C7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A6BC3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3e-21</w:t>
            </w:r>
          </w:p>
        </w:tc>
      </w:tr>
      <w:tr w:rsidR="00D26EB0" w:rsidRPr="007A47B7" w14:paraId="5F654F12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74DD2D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14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F9DB71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89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86411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C686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BED93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0E97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9D1E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3e-21</w:t>
            </w:r>
          </w:p>
        </w:tc>
      </w:tr>
      <w:tr w:rsidR="00D26EB0" w:rsidRPr="007A47B7" w14:paraId="76A22134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C97576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211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50202C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7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19B1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183C9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D9484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B6499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3286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3e-21</w:t>
            </w:r>
          </w:p>
        </w:tc>
      </w:tr>
      <w:tr w:rsidR="00D26EB0" w:rsidRPr="007A47B7" w14:paraId="5697995E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4E0B8A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262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C18ED1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79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D0A1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9C43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8547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DD3D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5B5A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3e-21</w:t>
            </w:r>
          </w:p>
        </w:tc>
      </w:tr>
      <w:tr w:rsidR="00D26EB0" w:rsidRPr="007A47B7" w14:paraId="2FAA5259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0E39E1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278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734A44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227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E51E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8707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2F80D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F6CE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108C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62e-21</w:t>
            </w:r>
          </w:p>
        </w:tc>
      </w:tr>
      <w:tr w:rsidR="00D26EB0" w:rsidRPr="007A47B7" w14:paraId="2F94283D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425DFA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9068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C01A97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9525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E082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A96A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36FF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C5AD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67FD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3e-20</w:t>
            </w:r>
          </w:p>
        </w:tc>
      </w:tr>
      <w:tr w:rsidR="00D26EB0" w:rsidRPr="007A47B7" w14:paraId="5CD34417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1D875D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9343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82C9B9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538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A6A7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42DC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DFCF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F8F3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5FCE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8e-20</w:t>
            </w:r>
          </w:p>
        </w:tc>
      </w:tr>
      <w:tr w:rsidR="00D26EB0" w:rsidRPr="007A47B7" w14:paraId="63BB7714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FE8060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247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33C85B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5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3E19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2BC7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5143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B687C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2F34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4e-20</w:t>
            </w:r>
          </w:p>
        </w:tc>
      </w:tr>
      <w:tr w:rsidR="00D26EB0" w:rsidRPr="007A47B7" w14:paraId="0FC70D8F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9D4326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58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C9D6D3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86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460E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64A0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4376D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31FC3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A52D4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85e-20</w:t>
            </w:r>
          </w:p>
        </w:tc>
      </w:tr>
      <w:tr w:rsidR="00D26EB0" w:rsidRPr="007A47B7" w14:paraId="1D806A1E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25FD7B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195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1E3DDE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859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5A16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D606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F9336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5CF4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DE75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37e-20</w:t>
            </w:r>
          </w:p>
        </w:tc>
      </w:tr>
      <w:tr w:rsidR="00D26EB0" w:rsidRPr="007A47B7" w14:paraId="4FF8D6D4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273CA4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409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F22F2C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8D45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63CB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2D8D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4C29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8D2B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2e-19</w:t>
            </w:r>
          </w:p>
        </w:tc>
      </w:tr>
      <w:tr w:rsidR="00D26EB0" w:rsidRPr="007A47B7" w14:paraId="5991440E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85651C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473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28BA25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892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0EC0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AC5D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5B7E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3C289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EE6B2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56e-19</w:t>
            </w:r>
          </w:p>
        </w:tc>
      </w:tr>
      <w:tr w:rsidR="00D26EB0" w:rsidRPr="007A47B7" w14:paraId="06959BAF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4ECB03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5078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73113B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36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EE06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37F7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BD22D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D5CB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A48B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84e-19</w:t>
            </w:r>
          </w:p>
        </w:tc>
      </w:tr>
      <w:tr w:rsidR="00D26EB0" w:rsidRPr="007A47B7" w14:paraId="5A7DACDC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482495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3191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543598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726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D82B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D03B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2578A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15B7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6F50D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57e-19</w:t>
            </w:r>
          </w:p>
        </w:tc>
      </w:tr>
      <w:tr w:rsidR="00D26EB0" w:rsidRPr="007A47B7" w14:paraId="048D3989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25D62D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7921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3A4BF2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9525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6CD4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D218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3C665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E6B0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CC9C1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28e-19</w:t>
            </w:r>
          </w:p>
        </w:tc>
      </w:tr>
      <w:tr w:rsidR="00D26EB0" w:rsidRPr="007A47B7" w14:paraId="6C7A9F5B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8E4F71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2602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2E706C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67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C556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4A74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259B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86BF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2BC3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3e-18</w:t>
            </w:r>
          </w:p>
        </w:tc>
      </w:tr>
      <w:tr w:rsidR="00D26EB0" w:rsidRPr="007A47B7" w14:paraId="735D4928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740540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1185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9E5808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7034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0233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3D7F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0D03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F706C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88E7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23e-17</w:t>
            </w:r>
          </w:p>
        </w:tc>
      </w:tr>
      <w:tr w:rsidR="00D26EB0" w:rsidRPr="007A47B7" w14:paraId="43DB8072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CCC880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1035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D8A6D9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010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B5B4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889D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C733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FCDFB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F6E6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93e-16</w:t>
            </w:r>
          </w:p>
        </w:tc>
      </w:tr>
      <w:tr w:rsidR="00D26EB0" w:rsidRPr="007A47B7" w14:paraId="5FF710E9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6DB682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650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A36CE9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45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9F984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26C9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D5DB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0DC1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B766F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91e-14</w:t>
            </w:r>
          </w:p>
        </w:tc>
      </w:tr>
      <w:tr w:rsidR="00D26EB0" w:rsidRPr="007A47B7" w14:paraId="6EE765BE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450B76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40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798AE7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96F4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F008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2375E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6E463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8105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45e-14</w:t>
            </w:r>
          </w:p>
        </w:tc>
      </w:tr>
      <w:tr w:rsidR="00D26EB0" w:rsidRPr="007A47B7" w14:paraId="2892B2ED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E37143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587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20EAAD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CCA6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AEAD0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3017C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CA59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38DD6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83e-14</w:t>
            </w:r>
          </w:p>
        </w:tc>
      </w:tr>
      <w:tr w:rsidR="00D26EB0" w:rsidRPr="007A47B7" w14:paraId="72C9CFC8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EE7074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586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00E750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C3F4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5117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7BC75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9A340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B0D4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92e-14</w:t>
            </w:r>
          </w:p>
        </w:tc>
      </w:tr>
      <w:tr w:rsidR="00D26EB0" w:rsidRPr="007A47B7" w14:paraId="4CE00825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3352E4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2714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A3C648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984F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F674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9DD5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C540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1589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98e-14</w:t>
            </w:r>
          </w:p>
        </w:tc>
      </w:tr>
      <w:tr w:rsidR="00D26EB0" w:rsidRPr="007A47B7" w14:paraId="41D6A1DC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49A5603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9284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869D41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B08B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B414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536D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257FF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ABFB5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25e-14</w:t>
            </w:r>
          </w:p>
        </w:tc>
      </w:tr>
      <w:tr w:rsidR="00D26EB0" w:rsidRPr="007A47B7" w14:paraId="536CA72A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20C398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9134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A08E51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A4BE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F740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22FB7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161D0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3BD9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5e-13</w:t>
            </w:r>
          </w:p>
        </w:tc>
      </w:tr>
      <w:tr w:rsidR="00D26EB0" w:rsidRPr="007A47B7" w14:paraId="12A2304E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A55CC5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721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88D673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7996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DB6F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129F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331A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4E6D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3822F6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21e-13</w:t>
            </w:r>
          </w:p>
        </w:tc>
      </w:tr>
      <w:tr w:rsidR="00D26EB0" w:rsidRPr="007A47B7" w14:paraId="4981D4DB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323DA4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969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178D91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DFDC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6DD01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5453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E468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444D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1e-13</w:t>
            </w:r>
          </w:p>
        </w:tc>
      </w:tr>
      <w:tr w:rsidR="00D26EB0" w:rsidRPr="007A47B7" w14:paraId="3DA8CAA1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4CFACD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397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E26F21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4335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381A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2B1C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AD04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75C58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6D43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91e-13</w:t>
            </w:r>
          </w:p>
        </w:tc>
      </w:tr>
      <w:tr w:rsidR="00D26EB0" w:rsidRPr="007A47B7" w14:paraId="2CDF6992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F724B3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104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EBD71A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8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EBFC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CF3B0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7AB2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D881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B296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15e-13</w:t>
            </w:r>
          </w:p>
        </w:tc>
      </w:tr>
      <w:tr w:rsidR="00D26EB0" w:rsidRPr="007A47B7" w14:paraId="107138A3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1E1DF2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963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139CDB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7089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54EA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640F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732B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D0D73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E33A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1e-13</w:t>
            </w:r>
          </w:p>
        </w:tc>
      </w:tr>
      <w:tr w:rsidR="00D26EB0" w:rsidRPr="007A47B7" w14:paraId="7310E2EB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2966EF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3005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02B40C9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636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1370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8A24B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AEB03B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BB308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00D73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32e-13</w:t>
            </w:r>
          </w:p>
        </w:tc>
      </w:tr>
      <w:tr w:rsidR="00D26EB0" w:rsidRPr="007A47B7" w14:paraId="364EE907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69DE520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185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0FD856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706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27B8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78F694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8692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5D6E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2338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39e-13</w:t>
            </w:r>
          </w:p>
        </w:tc>
      </w:tr>
      <w:tr w:rsidR="00D26EB0" w:rsidRPr="007A47B7" w14:paraId="2701CE24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C4E937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1883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D7C724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5348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A030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25A6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A3638E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2F30A1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695580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43e-13</w:t>
            </w:r>
          </w:p>
        </w:tc>
      </w:tr>
      <w:tr w:rsidR="00D26EB0" w:rsidRPr="007A47B7" w14:paraId="2FA51387" w14:textId="77777777" w:rsidTr="000E203E">
        <w:trPr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B4E0F3A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2208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CAAD6DF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93909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208B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46CC7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DFF82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6009AD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FF775" w14:textId="77777777" w:rsidR="00D26EB0" w:rsidRPr="007A47B7" w:rsidRDefault="00D26EB0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8e-13</w:t>
            </w:r>
          </w:p>
        </w:tc>
      </w:tr>
    </w:tbl>
    <w:p w14:paraId="6AEAFB94" w14:textId="77777777" w:rsidR="00D26EB0" w:rsidRPr="00E57B43" w:rsidRDefault="00D26EB0" w:rsidP="00D26EB0">
      <w:pPr>
        <w:rPr>
          <w:rFonts w:ascii="Times New Roman" w:hAnsi="Times New Roman" w:cs="Times New Roman"/>
          <w:b/>
        </w:rPr>
      </w:pPr>
    </w:p>
    <w:p w14:paraId="53C25F4A" w14:textId="77777777" w:rsidR="00D26EB0" w:rsidRPr="00E57B43" w:rsidRDefault="00D26EB0" w:rsidP="00D26EB0">
      <w:pPr>
        <w:rPr>
          <w:rFonts w:ascii="Times New Roman" w:hAnsi="Times New Roman" w:cs="Times New Roman"/>
          <w:b/>
        </w:rPr>
      </w:pPr>
    </w:p>
    <w:p w14:paraId="62CE83E8" w14:textId="77777777" w:rsidR="00AA605E" w:rsidRDefault="00AA605E"/>
    <w:sectPr w:rsidR="00AA605E" w:rsidSect="00D26E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EB0"/>
    <w:rsid w:val="000016E8"/>
    <w:rsid w:val="00002AAA"/>
    <w:rsid w:val="0000323E"/>
    <w:rsid w:val="00004A0C"/>
    <w:rsid w:val="00007B1D"/>
    <w:rsid w:val="00021BE3"/>
    <w:rsid w:val="00035090"/>
    <w:rsid w:val="00045CFB"/>
    <w:rsid w:val="00054C89"/>
    <w:rsid w:val="00055201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105EB6"/>
    <w:rsid w:val="00112233"/>
    <w:rsid w:val="0011359B"/>
    <w:rsid w:val="00160ABB"/>
    <w:rsid w:val="00163769"/>
    <w:rsid w:val="001766E6"/>
    <w:rsid w:val="00180ECB"/>
    <w:rsid w:val="00181F1E"/>
    <w:rsid w:val="00182474"/>
    <w:rsid w:val="001C623F"/>
    <w:rsid w:val="001D2222"/>
    <w:rsid w:val="001E4D4B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93D9B"/>
    <w:rsid w:val="003B234A"/>
    <w:rsid w:val="003B3609"/>
    <w:rsid w:val="003E2B64"/>
    <w:rsid w:val="003E74D4"/>
    <w:rsid w:val="004029FD"/>
    <w:rsid w:val="004120F4"/>
    <w:rsid w:val="004125EE"/>
    <w:rsid w:val="00416C82"/>
    <w:rsid w:val="00424F7F"/>
    <w:rsid w:val="00452BA9"/>
    <w:rsid w:val="00480A38"/>
    <w:rsid w:val="00490C3A"/>
    <w:rsid w:val="004B15B3"/>
    <w:rsid w:val="004D6CAE"/>
    <w:rsid w:val="004D72D7"/>
    <w:rsid w:val="004F5403"/>
    <w:rsid w:val="00510AFB"/>
    <w:rsid w:val="00532F05"/>
    <w:rsid w:val="005366E3"/>
    <w:rsid w:val="0054360E"/>
    <w:rsid w:val="005774C0"/>
    <w:rsid w:val="00577DB7"/>
    <w:rsid w:val="00585D61"/>
    <w:rsid w:val="005C6206"/>
    <w:rsid w:val="005F60B5"/>
    <w:rsid w:val="00611AB0"/>
    <w:rsid w:val="00614749"/>
    <w:rsid w:val="00617263"/>
    <w:rsid w:val="00647B82"/>
    <w:rsid w:val="00660109"/>
    <w:rsid w:val="00664D11"/>
    <w:rsid w:val="0067416E"/>
    <w:rsid w:val="006968DF"/>
    <w:rsid w:val="006A15CA"/>
    <w:rsid w:val="006A7585"/>
    <w:rsid w:val="006B6568"/>
    <w:rsid w:val="006C2924"/>
    <w:rsid w:val="006C2EE6"/>
    <w:rsid w:val="006D117D"/>
    <w:rsid w:val="006D2902"/>
    <w:rsid w:val="006F3252"/>
    <w:rsid w:val="00710BD0"/>
    <w:rsid w:val="0071181B"/>
    <w:rsid w:val="007148A5"/>
    <w:rsid w:val="007155F8"/>
    <w:rsid w:val="00731BCF"/>
    <w:rsid w:val="00745BA3"/>
    <w:rsid w:val="00747761"/>
    <w:rsid w:val="00754F0E"/>
    <w:rsid w:val="0076584E"/>
    <w:rsid w:val="00776886"/>
    <w:rsid w:val="007872A9"/>
    <w:rsid w:val="007A08DA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51B90"/>
    <w:rsid w:val="008A747C"/>
    <w:rsid w:val="008E0028"/>
    <w:rsid w:val="008E482C"/>
    <w:rsid w:val="008F4D80"/>
    <w:rsid w:val="008F4FF8"/>
    <w:rsid w:val="009054F9"/>
    <w:rsid w:val="00915A8F"/>
    <w:rsid w:val="0092651C"/>
    <w:rsid w:val="00927BCA"/>
    <w:rsid w:val="00964382"/>
    <w:rsid w:val="009666E5"/>
    <w:rsid w:val="009778A6"/>
    <w:rsid w:val="00991716"/>
    <w:rsid w:val="0099295D"/>
    <w:rsid w:val="009A3075"/>
    <w:rsid w:val="009A775C"/>
    <w:rsid w:val="009B0F3E"/>
    <w:rsid w:val="009C5559"/>
    <w:rsid w:val="009D4BD3"/>
    <w:rsid w:val="009D5FB9"/>
    <w:rsid w:val="009D6B61"/>
    <w:rsid w:val="009D718B"/>
    <w:rsid w:val="009E6FC3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F5BF4"/>
    <w:rsid w:val="00B1771F"/>
    <w:rsid w:val="00B51B95"/>
    <w:rsid w:val="00B620B2"/>
    <w:rsid w:val="00B6789B"/>
    <w:rsid w:val="00BA173B"/>
    <w:rsid w:val="00BA18A1"/>
    <w:rsid w:val="00BA5CD1"/>
    <w:rsid w:val="00BA76A4"/>
    <w:rsid w:val="00BC55BB"/>
    <w:rsid w:val="00BC6AD8"/>
    <w:rsid w:val="00BC7883"/>
    <w:rsid w:val="00C00AE9"/>
    <w:rsid w:val="00C1507E"/>
    <w:rsid w:val="00C420F4"/>
    <w:rsid w:val="00C77CCC"/>
    <w:rsid w:val="00C94A01"/>
    <w:rsid w:val="00CB22E7"/>
    <w:rsid w:val="00CD3537"/>
    <w:rsid w:val="00CD3EA1"/>
    <w:rsid w:val="00CE1C3E"/>
    <w:rsid w:val="00D13B2F"/>
    <w:rsid w:val="00D169C0"/>
    <w:rsid w:val="00D26EB0"/>
    <w:rsid w:val="00D415CA"/>
    <w:rsid w:val="00D44B72"/>
    <w:rsid w:val="00D47B49"/>
    <w:rsid w:val="00D72BDB"/>
    <w:rsid w:val="00D73E2D"/>
    <w:rsid w:val="00D74BB7"/>
    <w:rsid w:val="00D7502E"/>
    <w:rsid w:val="00DA0BB5"/>
    <w:rsid w:val="00DA1A8E"/>
    <w:rsid w:val="00DD1CAF"/>
    <w:rsid w:val="00DD3EE4"/>
    <w:rsid w:val="00DF252B"/>
    <w:rsid w:val="00DF58F5"/>
    <w:rsid w:val="00E108E5"/>
    <w:rsid w:val="00E30A75"/>
    <w:rsid w:val="00E34B0A"/>
    <w:rsid w:val="00E80255"/>
    <w:rsid w:val="00EA4C14"/>
    <w:rsid w:val="00EB27DB"/>
    <w:rsid w:val="00EB416F"/>
    <w:rsid w:val="00EB4E1F"/>
    <w:rsid w:val="00EB56A4"/>
    <w:rsid w:val="00EC26D0"/>
    <w:rsid w:val="00EE7474"/>
    <w:rsid w:val="00EF4AB6"/>
    <w:rsid w:val="00F0441D"/>
    <w:rsid w:val="00F109D6"/>
    <w:rsid w:val="00F3388C"/>
    <w:rsid w:val="00F341BF"/>
    <w:rsid w:val="00F41AA9"/>
    <w:rsid w:val="00F62B98"/>
    <w:rsid w:val="00F67BFA"/>
    <w:rsid w:val="00F82746"/>
    <w:rsid w:val="00F9255C"/>
    <w:rsid w:val="00FA0311"/>
    <w:rsid w:val="00FC03BD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99A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6EB0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D26E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6EB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D26E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EB0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D26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0</Words>
  <Characters>4734</Characters>
  <Application>Microsoft Macintosh Word</Application>
  <DocSecurity>0</DocSecurity>
  <Lines>39</Lines>
  <Paragraphs>11</Paragraphs>
  <ScaleCrop>false</ScaleCrop>
  <LinksUpToDate>false</LinksUpToDate>
  <CharactersWithSpaces>5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26T13:19:00Z</dcterms:created>
  <dcterms:modified xsi:type="dcterms:W3CDTF">2018-01-26T13:20:00Z</dcterms:modified>
</cp:coreProperties>
</file>